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933" w:rsidRPr="00126FC6" w:rsidRDefault="00946933" w:rsidP="00946933">
      <w:pPr>
        <w:ind w:firstLine="4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126FC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26F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22CE">
        <w:rPr>
          <w:rFonts w:ascii="Times New Roman" w:hAnsi="Times New Roman" w:cs="Times New Roman"/>
          <w:sz w:val="24"/>
          <w:szCs w:val="24"/>
        </w:rPr>
        <w:t xml:space="preserve">Genes showing SY63&gt;high-parent or SY63&lt;low-parent expression </w:t>
      </w:r>
    </w:p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/>
      </w:tblPr>
      <w:tblGrid>
        <w:gridCol w:w="1015"/>
        <w:gridCol w:w="680"/>
        <w:gridCol w:w="680"/>
        <w:gridCol w:w="680"/>
        <w:gridCol w:w="907"/>
        <w:gridCol w:w="5102"/>
        <w:gridCol w:w="7"/>
      </w:tblGrid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84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1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oxal-dependent decarboxylas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3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P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8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6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opper oxid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2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13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A2 -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polymerase alpha complex subunit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7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ase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3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6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E2A - DNA polymerase epsilon complex subunit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9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 perme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7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8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2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inositol ki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4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eobox and START domains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4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e-rich repeat secretory protein 55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1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3-05 - C2H2 zinc finge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1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escence-induced receptor-like serine/threonine-protein kinase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2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xyge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0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some segregati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144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alin-like lect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39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1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4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/FtsZ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7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-rel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TI8 - Bowman-Birk type bran trypsin inhibitor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2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protein kinas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4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</w:t>
            </w: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 xml:space="preserve">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6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4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 H3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9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2/mitotic specific cyclin C13-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6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 H3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9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rotubule associ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5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EB1A-like microtubule associ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15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ans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59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n Willebrand factor type A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7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LA protein SLR1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53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protein-related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5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1/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15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9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tatricopeptid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3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6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7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7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ase inhibitor/seed storage/LTP fa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y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3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1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1/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0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tic spindle checkpoint protein MAD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6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densin complex subunit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8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by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4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repeat-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8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2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01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5 cytosine-specific DNA methy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92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dase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9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M3 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chromosome maintenance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omplex subunit 3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5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2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-like extracellula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3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2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Histone H2A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1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A1B 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gle-stranded DNA binding complex subunit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7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in-containing monooxygenase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7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topoisomerase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6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Histone H2A.Z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2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9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alin-like lect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7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52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mbrane associated DUF588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I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7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2/mitotic specific cyclin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1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wth-regulating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69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P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3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38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f2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7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deacetylbaccatin III 10-O-acetyl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23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576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09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42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al transferase hexapeptid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29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CM2 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chromosome maintenanc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x subunit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09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99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2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WRKY65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3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CA1 C Terminus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44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6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29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A4 -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polymerase alpha complex subunit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5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6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box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2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40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-dependent kinase B2-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39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44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-rel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1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in dehydrogenase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84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3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6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n Willebrand factor type A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3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5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tosulfokine receptor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1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7 - Defensin and Defensin-like DEFL family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1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2/mitotic specific cyclin S13-6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2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opper oxid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39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2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 family transcription fact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hranilate phosphoribosyl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1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2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geting protein-related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0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 zinc finge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04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POP20 - Putative Prolyl Oligopeptidase homologu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1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9bglu30 - beta-glucosid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7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 family, metal binding domain containing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7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madillo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4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-rich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59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ellin-5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5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8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5 cytosine-specific DNA methy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63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CM4 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chromosome maintenanc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x subunit 4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9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4-NOT transcription factor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2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I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6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39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6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 carboxyl-terminal hydrolas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14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some condensation protein lik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4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4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9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serine/threonine-protein kinase Eg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ic prote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4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 H3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62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6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8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8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protein At4g06744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1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owering promoting factor-like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5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lch repeat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4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A1 - DNA polymerase alpha catalytic subunit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0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2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2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axin-rel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8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5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D-box ATP-dependent RNA helic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2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-containing protein kinas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0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FT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6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2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phosphate-induced protein 1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0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ptor-like protein kinase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2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7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0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0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677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6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r copper transporter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8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Histone H2B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2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5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CM5 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chromosome maintenance complex subunit 5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3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mbrin-like protein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29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LD4 - cellulose synthase-like family D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87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hranilate phosphoribosyl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98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78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 delta-3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11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3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 family transcription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0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ase inhibitor/seed storage/LTP family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2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 family transcription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6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uridine 5-triphosphate nucleotidohydro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3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Histone H2A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4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7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/FtsZ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0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54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al stress prote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9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 family transcription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3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8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PA2A 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le-stranded DNA binding complex subunit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51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2/mitotic specific cyclin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0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Sub30 - Putative Subtilisin homologu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al stress prote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14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ketoacyl-CoA synth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3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rotubule associ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8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nt-specific domain TIGR01615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4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S18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4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LFL8-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id ALkalinization Factor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5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ess responsive A/B Barrel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3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4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3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8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ROPGEF7/ROPGEF7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6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cicl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9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galacturonase inhibitor 2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7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P3 - Wound-induced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2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cium-dependent protein kinase isoform AK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5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869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59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803 domain containin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10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artenol-C-24-methyltransferase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2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HS and GAT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3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nary complex factor MIP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3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iosis 5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9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ehyde dehydroge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2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ans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65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ase S8 and S53, subtilisin, kexin, sedolis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09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3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IL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7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/FtsZ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9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SR4 - Gibberellin-regulated family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85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artenol synth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69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madillo/beta-catenin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9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protein kinase PVRK-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9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tatricopeptid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4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2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ucer of CBF expression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4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9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ZIP transcription facto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51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domain, G-beta repeat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2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3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1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redox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9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-like transcription factor and archaeal histon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2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son protein, CACTA, En/Spm sub-class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25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D-linked oxidoreductas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5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cotiana lesion-inducing lik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0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base-ascorbate transporte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94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8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 GDP-dissociation inhibitor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19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2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 hook motif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4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1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9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RNA methyltransferase pc1998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2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ocyanin-lik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0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X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7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sPDIL2-3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disulfide isom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1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xin response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2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retory carrier-associated membran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99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S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1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bberellin 2-beta-dioxygenase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6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-box domain containing heat shock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20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s-relat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0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S proteasome non-ATPase regulatory subunit 6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11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 binding cofactor C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49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-ARC/LRR disease resistance prote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71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ocyanin-lik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6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gulator of chromosome condensation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85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ine transporter-related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6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P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3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1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recognition motif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1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ASR2-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ibberellin-regulated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ly protein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1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L6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0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2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Sub25 - Subtilisin homologu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85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9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-mRNA-splicing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6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ctinest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55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bg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5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sSub56 -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tilisin homologu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8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8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6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8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7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repeat-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 DHHC domain-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1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hydroxy-3-methylglutaryl-coenzyme A reduct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9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sterilit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3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F7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8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3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4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peron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6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NA - Putative DNA replicative polymerase clamp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8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966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8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/FtsZ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434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0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geting protein for Xklp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5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51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aminoethanethiol dioxyge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8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23 DNA repai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9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cicl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2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NALIZATION-INSENSITIV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0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7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madillo/beta-catenin repea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5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MC2Type1.2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694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an endo-1,3-beta-glucosidase precurs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46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redoxin-thioredoxin reductase, variable cha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683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4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NE subclass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4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e/threonine-protein ki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ulin/FtsZ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0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S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4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 zinc finger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2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7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rigent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9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Histone H4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5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P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5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2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active receptor kinase At2g26730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10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ine nucleotide exchange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70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37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oreductase, aldo/keto reductase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7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3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eiotropic drug resistanc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7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aminocyclopropane-1-carboxylate oxidas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2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8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1, mitochondrial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0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6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 oxidase, mitochondrial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9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6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, C3HC4 typ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8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 perme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24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CML21 - Calmodulin-related calcium senso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55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GH3.2 - Probable indole-3-acetic acid-amido synthet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53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stem II 10 kDa polypeptide, chloroplast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7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11-10 - C2H2 zinc finge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1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21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stem II P680 chlorophyll A apo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26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2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lase, NUDIX family,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5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23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desatur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11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-like extracellula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9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assium transporte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6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Q loop repeat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1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0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5bglu22 - beta-glucosidase homologu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52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 72A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3037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8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sMFT1 </w:t>
            </w: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ologous to Mother of FT and TFL1 gen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70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25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8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48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bberellin 20 oxidase 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3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nal recognition particle 54 kDa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3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ate reduct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0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5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D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8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lix-loop-helix DNA-binding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35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LO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5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18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2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case precurso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4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apical meristem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9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, C3HC4 typ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5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7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1-associated receptor kinase 1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27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0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01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hH-GPD superfamily base excision DNA repai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7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3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0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BS-LRR disease resistanc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7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1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2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licase domain-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0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Rpc34 subunit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3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active receptor kinase At2g26730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4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kyrin repeat-rich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owering promoting factor-like 1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2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P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40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7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ocyanin-lik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6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19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3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12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43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ptor-like protein kinase HAIKU2 precurso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2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5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15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06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0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-brown complex homolo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89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pin domain containing protein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41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4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redoxin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0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TAZ zinc finger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1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9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modulin bind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8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apical meristem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10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9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 phosphatas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4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-binding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8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lase, alpha/beta fold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4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modulin bind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51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M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nuclease T2 family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4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-amyl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6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-SpoT like protein RSH4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6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e esterase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8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0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directed RNA polymerase I subunit RPA1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2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eiotropic drug resistanc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61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9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phosphofructoki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7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6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691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L-interacting serine/threonine-protein kinase 15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8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hosphatase 2C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29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hydrogen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32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e transporter PTR2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3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acylglycerol lipase like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5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repair metallo-beta-lactam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0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292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4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membrane 9 superfamily membe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0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8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Grx_S2 - glutaredoxin subgroup III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2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 family, metal binding domain containing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8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M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8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E efflux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30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o70 exocyst complex subunit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4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artenol synthas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39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1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7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11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 transporter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44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ptor-like kinase</w:t>
            </w:r>
          </w:p>
        </w:tc>
      </w:tr>
      <w:tr w:rsidR="00946933" w:rsidRPr="00D66996" w:rsidTr="00EE4AB2">
        <w:trPr>
          <w:cantSplit/>
          <w:trHeight w:val="300"/>
          <w:jc w:val="center"/>
        </w:trPr>
        <w:tc>
          <w:tcPr>
            <w:tcW w:w="90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2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Z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M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bscript"/>
              </w:rPr>
              <w:t>2</w:t>
            </w:r>
          </w:p>
          <w:p w:rsidR="00946933" w:rsidRPr="004B275A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4B275A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B27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01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3-04 - C2H2 zinc finge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8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karyotic aspartyl protease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9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4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0F18">
              <w:rPr>
                <w:rFonts w:ascii="Times New Roman" w:hAnsi="Times New Roman" w:cs="Times New Roman"/>
                <w:sz w:val="20"/>
                <w:szCs w:val="20"/>
              </w:rPr>
              <w:t>OsMKK4-MAPKK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9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7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Q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4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recognition motif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55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nein light chain type 1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4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113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E efflux family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L7Ae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7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6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hosphatase 2C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1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CML15 - Calmodulin-related calcium senso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1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1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CML27 - Calmodulin-related calcium sensor protein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1234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 domain-containing protein 67</w:t>
            </w:r>
          </w:p>
        </w:tc>
      </w:tr>
      <w:tr w:rsidR="00946933" w:rsidRPr="00D66996" w:rsidTr="00EE4AB2">
        <w:trPr>
          <w:gridAfter w:val="1"/>
          <w:wAfter w:w="7" w:type="dxa"/>
          <w:cantSplit/>
          <w:trHeight w:val="300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88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933" w:rsidRPr="00D66996" w:rsidRDefault="00946933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69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rpin-induced protein 1 domain containing protein</w:t>
            </w:r>
          </w:p>
        </w:tc>
      </w:tr>
    </w:tbl>
    <w:p w:rsidR="00946933" w:rsidRPr="0006662F" w:rsidRDefault="00946933" w:rsidP="00946933">
      <w:pPr>
        <w:rPr>
          <w:rFonts w:ascii="Times New Roman" w:hAnsi="Times New Roman" w:cs="Times New Roman"/>
          <w:sz w:val="20"/>
          <w:szCs w:val="20"/>
        </w:rPr>
      </w:pPr>
      <w:r w:rsidRPr="00F240BC">
        <w:rPr>
          <w:rFonts w:ascii="Times New Roman" w:hAnsi="Times New Roman" w:cs="Times New Roman"/>
          <w:sz w:val="20"/>
          <w:szCs w:val="20"/>
        </w:rPr>
        <w:t>TPM (Transcripts Per Million clean tags) is a standardized indicator, pointing out number of transcript copies in every 1 million clean tags.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id means the average TPM value of MH and ZS</w:t>
      </w:r>
    </w:p>
    <w:p w:rsidR="00C40371" w:rsidRPr="00946933" w:rsidRDefault="00C40371" w:rsidP="0094693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40371" w:rsidRPr="00946933" w:rsidSect="00A82863">
      <w:pgSz w:w="11906" w:h="16838"/>
      <w:pgMar w:top="1418" w:right="74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6127" w:rsidRDefault="00886127" w:rsidP="00946933">
      <w:r>
        <w:separator/>
      </w:r>
    </w:p>
  </w:endnote>
  <w:endnote w:type="continuationSeparator" w:id="1">
    <w:p w:rsidR="00886127" w:rsidRDefault="00886127" w:rsidP="009469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6127" w:rsidRDefault="00886127" w:rsidP="00946933">
      <w:r>
        <w:separator/>
      </w:r>
    </w:p>
  </w:footnote>
  <w:footnote w:type="continuationSeparator" w:id="1">
    <w:p w:rsidR="00886127" w:rsidRDefault="00886127" w:rsidP="009469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6933"/>
    <w:rsid w:val="000B3D53"/>
    <w:rsid w:val="006865C7"/>
    <w:rsid w:val="00886127"/>
    <w:rsid w:val="00946933"/>
    <w:rsid w:val="00A82863"/>
    <w:rsid w:val="00C40371"/>
    <w:rsid w:val="00D26789"/>
    <w:rsid w:val="00E67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69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693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4693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46933"/>
    <w:rPr>
      <w:color w:val="800080"/>
      <w:u w:val="single"/>
    </w:rPr>
  </w:style>
  <w:style w:type="paragraph" w:customStyle="1" w:styleId="xl67">
    <w:name w:val="xl67"/>
    <w:basedOn w:val="a"/>
    <w:rsid w:val="009469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7">
    <w:name w:val="Table Grid"/>
    <w:basedOn w:val="a1"/>
    <w:uiPriority w:val="59"/>
    <w:rsid w:val="009469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9469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946933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086</Words>
  <Characters>23296</Characters>
  <Application>Microsoft Office Word</Application>
  <DocSecurity>0</DocSecurity>
  <Lines>194</Lines>
  <Paragraphs>54</Paragraphs>
  <ScaleCrop>false</ScaleCrop>
  <Company>番茄花园</Company>
  <LinksUpToDate>false</LinksUpToDate>
  <CharactersWithSpaces>27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1-06-15T02:57:00Z</dcterms:created>
  <dcterms:modified xsi:type="dcterms:W3CDTF">2011-06-15T03:04:00Z</dcterms:modified>
</cp:coreProperties>
</file>